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956EE0" w14:textId="77777777" w:rsidR="008F7620" w:rsidRPr="00A52064" w:rsidRDefault="00450C8D" w:rsidP="008F7620">
      <w:pPr>
        <w:contextualSpacing/>
        <w:jc w:val="center"/>
        <w:rPr>
          <w:rFonts w:ascii="Times New Roman" w:hAnsi="Times New Roman" w:cs="Times New Roman"/>
          <w:b/>
          <w:sz w:val="28"/>
          <w:szCs w:val="24"/>
        </w:rPr>
      </w:pPr>
      <w:r w:rsidRPr="00A52064">
        <w:rPr>
          <w:rFonts w:ascii="Times New Roman" w:hAnsi="Times New Roman" w:cs="Times New Roman"/>
          <w:b/>
          <w:sz w:val="28"/>
          <w:szCs w:val="24"/>
        </w:rPr>
        <w:t xml:space="preserve">Additional File </w:t>
      </w:r>
      <w:r w:rsidR="000E4AEA" w:rsidRPr="00A52064">
        <w:rPr>
          <w:rFonts w:ascii="Times New Roman" w:hAnsi="Times New Roman" w:cs="Times New Roman"/>
          <w:b/>
          <w:sz w:val="28"/>
          <w:szCs w:val="24"/>
        </w:rPr>
        <w:t>1</w:t>
      </w:r>
    </w:p>
    <w:p w14:paraId="059CD262" w14:textId="4BCB5719" w:rsidR="00C33CA2" w:rsidRPr="00A52064" w:rsidRDefault="00450C8D" w:rsidP="008F7620">
      <w:pPr>
        <w:contextualSpacing/>
        <w:jc w:val="center"/>
        <w:rPr>
          <w:rFonts w:ascii="Times New Roman" w:hAnsi="Times New Roman" w:cs="Times New Roman"/>
          <w:b/>
          <w:sz w:val="28"/>
          <w:szCs w:val="24"/>
        </w:rPr>
      </w:pPr>
      <w:r w:rsidRPr="00A52064">
        <w:rPr>
          <w:rFonts w:ascii="Times New Roman" w:hAnsi="Times New Roman" w:cs="Times New Roman"/>
          <w:b/>
          <w:sz w:val="28"/>
          <w:szCs w:val="24"/>
        </w:rPr>
        <w:t xml:space="preserve"> ENTREQ Checklist</w:t>
      </w:r>
    </w:p>
    <w:p w14:paraId="4080F06D" w14:textId="77777777" w:rsidR="008F7620" w:rsidRPr="003567BC" w:rsidRDefault="008F7620" w:rsidP="008F7620">
      <w:pPr>
        <w:contextualSpacing/>
        <w:jc w:val="center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510"/>
        <w:gridCol w:w="1589"/>
        <w:gridCol w:w="3679"/>
        <w:gridCol w:w="3464"/>
      </w:tblGrid>
      <w:tr w:rsidR="00AA0E11" w:rsidRPr="004B4C1A" w14:paraId="2E8CE082" w14:textId="77777777" w:rsidTr="00AA0E11">
        <w:tc>
          <w:tcPr>
            <w:tcW w:w="510" w:type="dxa"/>
            <w:hideMark/>
          </w:tcPr>
          <w:p w14:paraId="6C3FA908" w14:textId="77777777" w:rsidR="004B4C1A" w:rsidRPr="004B4C1A" w:rsidRDefault="004B4C1A" w:rsidP="00184DF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4B4C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589" w:type="dxa"/>
            <w:hideMark/>
          </w:tcPr>
          <w:p w14:paraId="614487EA" w14:textId="77777777" w:rsidR="004B4C1A" w:rsidRPr="004B4C1A" w:rsidRDefault="004B4C1A" w:rsidP="00184DF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4B4C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Item</w:t>
            </w:r>
          </w:p>
        </w:tc>
        <w:tc>
          <w:tcPr>
            <w:tcW w:w="3679" w:type="dxa"/>
            <w:hideMark/>
          </w:tcPr>
          <w:p w14:paraId="1D1EFBD8" w14:textId="77777777" w:rsidR="004B4C1A" w:rsidRPr="004B4C1A" w:rsidRDefault="004B4C1A" w:rsidP="00184DF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4B4C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Guide and description</w:t>
            </w:r>
          </w:p>
        </w:tc>
        <w:tc>
          <w:tcPr>
            <w:tcW w:w="3464" w:type="dxa"/>
          </w:tcPr>
          <w:p w14:paraId="48B04D28" w14:textId="77777777" w:rsidR="004B4C1A" w:rsidRPr="004B4C1A" w:rsidRDefault="004B4C1A" w:rsidP="00184DF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Response (Page No. in manuscript)</w:t>
            </w:r>
          </w:p>
        </w:tc>
      </w:tr>
      <w:tr w:rsidR="00AA0E11" w:rsidRPr="004B4C1A" w14:paraId="589E069B" w14:textId="77777777" w:rsidTr="00AA0E11">
        <w:tc>
          <w:tcPr>
            <w:tcW w:w="510" w:type="dxa"/>
            <w:hideMark/>
          </w:tcPr>
          <w:p w14:paraId="6D8DA10F" w14:textId="77777777" w:rsidR="004B4C1A" w:rsidRPr="004B4C1A" w:rsidRDefault="004B4C1A" w:rsidP="00184DF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4C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1</w:t>
            </w:r>
          </w:p>
          <w:p w14:paraId="6D68A160" w14:textId="1B7B3250" w:rsidR="004B4C1A" w:rsidRPr="004B4C1A" w:rsidRDefault="004B4C1A" w:rsidP="00184DF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89" w:type="dxa"/>
            <w:hideMark/>
          </w:tcPr>
          <w:p w14:paraId="6203D37D" w14:textId="77777777" w:rsidR="004B4C1A" w:rsidRPr="004B4C1A" w:rsidRDefault="004B4C1A" w:rsidP="00184DF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4C1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im</w:t>
            </w:r>
          </w:p>
          <w:p w14:paraId="47D546BD" w14:textId="4BCF5235" w:rsidR="004B4C1A" w:rsidRPr="004B4C1A" w:rsidRDefault="004B4C1A" w:rsidP="00184DF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679" w:type="dxa"/>
            <w:hideMark/>
          </w:tcPr>
          <w:p w14:paraId="5C07A2D1" w14:textId="77777777" w:rsidR="004B4C1A" w:rsidRPr="004B4C1A" w:rsidRDefault="004B4C1A" w:rsidP="00184DF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4C1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tate the research question the synthesis addresses.</w:t>
            </w:r>
          </w:p>
          <w:p w14:paraId="2BFE03D1" w14:textId="07831BD4" w:rsidR="004B4C1A" w:rsidRPr="004B4C1A" w:rsidRDefault="004B4C1A" w:rsidP="00184DF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464" w:type="dxa"/>
          </w:tcPr>
          <w:p w14:paraId="4AE5453D" w14:textId="44651847" w:rsidR="004B4C1A" w:rsidRPr="004B4C1A" w:rsidRDefault="008C2AB0" w:rsidP="00BB4E6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Our primary aim is </w:t>
            </w:r>
            <w:r w:rsidRPr="008C2AB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o provide a more comprehensive understanding of youth experiences of transition from CAMHS to AMHS, through a qualitative thematic synthesis of the extant literature in this area.  </w:t>
            </w:r>
            <w:r w:rsidR="00AA0E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Abstract, p.2; B</w:t>
            </w:r>
            <w:r w:rsidR="00BB4E6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ckground , p.4</w:t>
            </w:r>
            <w:r w:rsidR="002B57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</w:tr>
      <w:tr w:rsidR="00AA0E11" w:rsidRPr="004B4C1A" w14:paraId="17C7BA04" w14:textId="77777777" w:rsidTr="00AA0E11">
        <w:tc>
          <w:tcPr>
            <w:tcW w:w="510" w:type="dxa"/>
            <w:hideMark/>
          </w:tcPr>
          <w:p w14:paraId="41705328" w14:textId="77777777" w:rsidR="004B4C1A" w:rsidRPr="004B4C1A" w:rsidRDefault="004B4C1A" w:rsidP="00184DF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4C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2</w:t>
            </w:r>
          </w:p>
          <w:p w14:paraId="0D33001F" w14:textId="7799D152" w:rsidR="004B4C1A" w:rsidRPr="004B4C1A" w:rsidRDefault="004B4C1A" w:rsidP="00184DF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89" w:type="dxa"/>
            <w:hideMark/>
          </w:tcPr>
          <w:p w14:paraId="78986FE3" w14:textId="77777777" w:rsidR="004B4C1A" w:rsidRPr="004B4C1A" w:rsidRDefault="004B4C1A" w:rsidP="00184DF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4C1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ynthesis methodology</w:t>
            </w:r>
          </w:p>
          <w:p w14:paraId="0B095460" w14:textId="04C43E61" w:rsidR="004B4C1A" w:rsidRPr="004B4C1A" w:rsidRDefault="004B4C1A" w:rsidP="00184DF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679" w:type="dxa"/>
            <w:hideMark/>
          </w:tcPr>
          <w:p w14:paraId="7FF6928E" w14:textId="77777777" w:rsidR="004B4C1A" w:rsidRPr="004B4C1A" w:rsidRDefault="004B4C1A" w:rsidP="00184DF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4C1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Identify the synthesis methodology or theoretical framework which underpins the synthesis, and describe the rationale for choice of methodology </w:t>
            </w:r>
            <w:r w:rsidRPr="004B4C1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(e.g. meta-ethnography, thematic synthesis, critical interpretive synthesis, grounded theory synthesis, realist synthesis, meta-aggregation, meta-study, framework synthesis).</w:t>
            </w:r>
          </w:p>
          <w:p w14:paraId="31614DD1" w14:textId="6D8EDE0E" w:rsidR="004B4C1A" w:rsidRPr="004B4C1A" w:rsidRDefault="004B4C1A" w:rsidP="00184DF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464" w:type="dxa"/>
          </w:tcPr>
          <w:p w14:paraId="7CF32B0E" w14:textId="2602AF9E" w:rsidR="004B4C1A" w:rsidRPr="004B4C1A" w:rsidRDefault="004D763A" w:rsidP="00BB4E6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hematic Synthesis</w:t>
            </w:r>
            <w:r w:rsidR="00AA0E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</w:t>
            </w:r>
            <w:r w:rsidR="00BB4E6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ethods p.5</w:t>
            </w:r>
            <w:r w:rsidR="002B57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</w:tr>
      <w:tr w:rsidR="00AA0E11" w:rsidRPr="004B4C1A" w14:paraId="34561A29" w14:textId="77777777" w:rsidTr="00AA0E11">
        <w:tc>
          <w:tcPr>
            <w:tcW w:w="510" w:type="dxa"/>
            <w:hideMark/>
          </w:tcPr>
          <w:p w14:paraId="6437DDBA" w14:textId="77777777" w:rsidR="004B4C1A" w:rsidRPr="004B4C1A" w:rsidRDefault="004B4C1A" w:rsidP="00184DF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4C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3</w:t>
            </w:r>
          </w:p>
          <w:p w14:paraId="4E422434" w14:textId="1CE9AC55" w:rsidR="004B4C1A" w:rsidRPr="004B4C1A" w:rsidRDefault="004B4C1A" w:rsidP="00184DF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89" w:type="dxa"/>
            <w:hideMark/>
          </w:tcPr>
          <w:p w14:paraId="5A73AD7D" w14:textId="77777777" w:rsidR="004B4C1A" w:rsidRPr="004B4C1A" w:rsidRDefault="004B4C1A" w:rsidP="00184DF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4C1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pproach to searching</w:t>
            </w:r>
          </w:p>
          <w:p w14:paraId="22D38302" w14:textId="49B2DB2B" w:rsidR="004B4C1A" w:rsidRPr="004B4C1A" w:rsidRDefault="004B4C1A" w:rsidP="00184DF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679" w:type="dxa"/>
            <w:hideMark/>
          </w:tcPr>
          <w:p w14:paraId="27559B1A" w14:textId="77777777" w:rsidR="004B4C1A" w:rsidRPr="004B4C1A" w:rsidRDefault="004B4C1A" w:rsidP="00184DF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4C1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dicate whether the search was pre-planned (</w:t>
            </w:r>
            <w:r w:rsidRPr="004B4C1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comprehensive search strategies to seek all available studies)</w:t>
            </w:r>
            <w:r w:rsidRPr="004B4C1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or iterative (</w:t>
            </w:r>
            <w:r w:rsidRPr="004B4C1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to seek all available concepts until they theoretical saturation is achieved)</w:t>
            </w:r>
            <w:r w:rsidRPr="004B4C1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</w:p>
          <w:p w14:paraId="1A2BF0D7" w14:textId="078497E7" w:rsidR="004B4C1A" w:rsidRPr="004B4C1A" w:rsidRDefault="004B4C1A" w:rsidP="00184DF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464" w:type="dxa"/>
          </w:tcPr>
          <w:p w14:paraId="22C32B05" w14:textId="389473E3" w:rsidR="004B4C1A" w:rsidRPr="004B4C1A" w:rsidRDefault="00C417F1" w:rsidP="00AA0E1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e-planned (</w:t>
            </w:r>
            <w:r w:rsidR="00AA0E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ee “Search Strategy”, Method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.</w:t>
            </w:r>
            <w:r w:rsidR="00AA0E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  <w:r w:rsidR="002B57A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</w:tr>
      <w:tr w:rsidR="00AA0E11" w:rsidRPr="004B4C1A" w14:paraId="66C8CE70" w14:textId="77777777" w:rsidTr="00AA0E11">
        <w:tc>
          <w:tcPr>
            <w:tcW w:w="510" w:type="dxa"/>
            <w:hideMark/>
          </w:tcPr>
          <w:p w14:paraId="66366B56" w14:textId="77777777" w:rsidR="004B4C1A" w:rsidRPr="004B4C1A" w:rsidRDefault="004B4C1A" w:rsidP="00184DF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4C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4</w:t>
            </w:r>
          </w:p>
          <w:p w14:paraId="50C0B748" w14:textId="404F5887" w:rsidR="004B4C1A" w:rsidRPr="004B4C1A" w:rsidRDefault="004B4C1A" w:rsidP="00184DF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89" w:type="dxa"/>
            <w:hideMark/>
          </w:tcPr>
          <w:p w14:paraId="0C44145C" w14:textId="77777777" w:rsidR="004B4C1A" w:rsidRPr="004B4C1A" w:rsidRDefault="004B4C1A" w:rsidP="00184DF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4C1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clusion criteria</w:t>
            </w:r>
          </w:p>
          <w:p w14:paraId="2ACDC0AD" w14:textId="6B918BF3" w:rsidR="004B4C1A" w:rsidRPr="004B4C1A" w:rsidRDefault="004B4C1A" w:rsidP="00184DF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679" w:type="dxa"/>
            <w:hideMark/>
          </w:tcPr>
          <w:p w14:paraId="3265699E" w14:textId="77777777" w:rsidR="004B4C1A" w:rsidRPr="004B4C1A" w:rsidRDefault="004B4C1A" w:rsidP="00184DF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4C1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pecify the inclusion/exclusion criteria </w:t>
            </w:r>
            <w:r w:rsidRPr="004B4C1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(e.g. in terms of population, language, year limits, type of publication, study type).</w:t>
            </w:r>
          </w:p>
          <w:p w14:paraId="779191C9" w14:textId="63003EEF" w:rsidR="004B4C1A" w:rsidRPr="004B4C1A" w:rsidRDefault="004B4C1A" w:rsidP="00184DF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464" w:type="dxa"/>
          </w:tcPr>
          <w:p w14:paraId="2692BF7C" w14:textId="32343969" w:rsidR="004B4C1A" w:rsidRPr="002B57A6" w:rsidRDefault="00E60EA7" w:rsidP="00E60EA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ee </w:t>
            </w:r>
            <w:r w:rsidR="00AA0E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“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clusion and Excl</w:t>
            </w:r>
            <w:r w:rsidR="00AA0E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sion Criteria” (Methods, pp. 6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)</w:t>
            </w:r>
          </w:p>
        </w:tc>
      </w:tr>
      <w:tr w:rsidR="00AA0E11" w:rsidRPr="004B4C1A" w14:paraId="0C2C2FBD" w14:textId="77777777" w:rsidTr="00AA0E11">
        <w:tc>
          <w:tcPr>
            <w:tcW w:w="510" w:type="dxa"/>
            <w:hideMark/>
          </w:tcPr>
          <w:p w14:paraId="40A48916" w14:textId="77777777" w:rsidR="004B4C1A" w:rsidRPr="004B4C1A" w:rsidRDefault="004B4C1A" w:rsidP="00184DF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4C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5</w:t>
            </w:r>
          </w:p>
          <w:p w14:paraId="032BE823" w14:textId="18B9F3EC" w:rsidR="004B4C1A" w:rsidRPr="004B4C1A" w:rsidRDefault="004B4C1A" w:rsidP="00184DF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89" w:type="dxa"/>
            <w:hideMark/>
          </w:tcPr>
          <w:p w14:paraId="467543B5" w14:textId="77777777" w:rsidR="004B4C1A" w:rsidRPr="004B4C1A" w:rsidRDefault="004B4C1A" w:rsidP="00184DF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4C1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ata sources</w:t>
            </w:r>
          </w:p>
          <w:p w14:paraId="1BB34B0E" w14:textId="3F040829" w:rsidR="004B4C1A" w:rsidRPr="004B4C1A" w:rsidRDefault="004B4C1A" w:rsidP="00184DF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679" w:type="dxa"/>
            <w:hideMark/>
          </w:tcPr>
          <w:p w14:paraId="48530977" w14:textId="77777777" w:rsidR="004B4C1A" w:rsidRPr="004B4C1A" w:rsidRDefault="004B4C1A" w:rsidP="00184DF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4C1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Describe the information sources used (e.g. </w:t>
            </w:r>
            <w:r w:rsidRPr="004B4C1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electronic databases (MEDLINE, EMBASE, CINAHL, psycINFO, Econlit), grey literature databases (digital thesis, policy reports), relevant organisational websites, experts, information specialists, generic web searches (Google Scholar) hand searching, reference lists)</w:t>
            </w:r>
            <w:r w:rsidRPr="004B4C1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and when the searches conducted; provide the rationale for using the data sources.</w:t>
            </w:r>
          </w:p>
          <w:p w14:paraId="349EE89B" w14:textId="5AB537CB" w:rsidR="004B4C1A" w:rsidRPr="004B4C1A" w:rsidRDefault="004B4C1A" w:rsidP="00184DF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464" w:type="dxa"/>
          </w:tcPr>
          <w:p w14:paraId="4F4E5BFF" w14:textId="77777777" w:rsidR="004B4C1A" w:rsidRPr="004B4C1A" w:rsidRDefault="00C417F1" w:rsidP="00184DF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ee “Search strategy,” </w:t>
            </w:r>
            <w:r w:rsidR="00E60EA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(Methods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.8</w:t>
            </w:r>
            <w:r w:rsidR="00E60EA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</w:tr>
      <w:tr w:rsidR="00AA0E11" w:rsidRPr="004B4C1A" w14:paraId="4DB95890" w14:textId="77777777" w:rsidTr="00AA0E11">
        <w:tc>
          <w:tcPr>
            <w:tcW w:w="510" w:type="dxa"/>
            <w:hideMark/>
          </w:tcPr>
          <w:p w14:paraId="163020EE" w14:textId="77777777" w:rsidR="004B4C1A" w:rsidRPr="004B4C1A" w:rsidRDefault="004B4C1A" w:rsidP="00184DF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4C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lastRenderedPageBreak/>
              <w:t>6</w:t>
            </w:r>
          </w:p>
          <w:p w14:paraId="4F6C17F0" w14:textId="3C606FFE" w:rsidR="004B4C1A" w:rsidRPr="004B4C1A" w:rsidRDefault="004B4C1A" w:rsidP="00184DF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89" w:type="dxa"/>
            <w:hideMark/>
          </w:tcPr>
          <w:p w14:paraId="00DF24FD" w14:textId="77777777" w:rsidR="004B4C1A" w:rsidRPr="004B4C1A" w:rsidRDefault="004B4C1A" w:rsidP="00184DF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4C1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lectronic Search strategy</w:t>
            </w:r>
          </w:p>
          <w:p w14:paraId="0B9AA660" w14:textId="30CF7535" w:rsidR="004B4C1A" w:rsidRPr="004B4C1A" w:rsidRDefault="004B4C1A" w:rsidP="00184DF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679" w:type="dxa"/>
            <w:hideMark/>
          </w:tcPr>
          <w:p w14:paraId="46ED67A6" w14:textId="77777777" w:rsidR="004B4C1A" w:rsidRPr="004B4C1A" w:rsidRDefault="004B4C1A" w:rsidP="00184DF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4C1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Describe the literature search </w:t>
            </w:r>
            <w:r w:rsidRPr="004B4C1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(e.g. provide electronic search strategies with population terms, clinical or health topic terms, experiential or social phenomena related terms, filters for qualitative research, and search limits)</w:t>
            </w:r>
            <w:r w:rsidRPr="004B4C1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</w:p>
          <w:p w14:paraId="1CAE282E" w14:textId="752A3C63" w:rsidR="004B4C1A" w:rsidRPr="004B4C1A" w:rsidRDefault="004B4C1A" w:rsidP="00184DF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464" w:type="dxa"/>
          </w:tcPr>
          <w:p w14:paraId="604838D6" w14:textId="1E19BC50" w:rsidR="004B4C1A" w:rsidRPr="004B4C1A" w:rsidRDefault="00E60EA7" w:rsidP="00AA0E1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ee </w:t>
            </w:r>
            <w:r w:rsidR="00AA0E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“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arch Strategy</w:t>
            </w:r>
            <w:r w:rsidR="00AA0E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”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for description of search strategy</w:t>
            </w:r>
            <w:r w:rsidR="00AA0E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292A6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(Methods pp. </w:t>
            </w:r>
            <w:r w:rsidR="00AA0E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,6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and Additional File 1 for example search strategy </w:t>
            </w:r>
          </w:p>
        </w:tc>
      </w:tr>
      <w:tr w:rsidR="00AA0E11" w:rsidRPr="004B4C1A" w14:paraId="4FFC5486" w14:textId="77777777" w:rsidTr="00AA0E11">
        <w:trPr>
          <w:trHeight w:val="1451"/>
        </w:trPr>
        <w:tc>
          <w:tcPr>
            <w:tcW w:w="510" w:type="dxa"/>
            <w:hideMark/>
          </w:tcPr>
          <w:p w14:paraId="155E6F40" w14:textId="1EEFFA26" w:rsidR="004B4C1A" w:rsidRPr="004B4C1A" w:rsidRDefault="004B4C1A" w:rsidP="0021097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4C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589" w:type="dxa"/>
            <w:hideMark/>
          </w:tcPr>
          <w:p w14:paraId="62DEAE48" w14:textId="77777777" w:rsidR="004B4C1A" w:rsidRPr="004B4C1A" w:rsidRDefault="004B4C1A" w:rsidP="00184DF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4C1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tudy screening methods</w:t>
            </w:r>
          </w:p>
          <w:p w14:paraId="13D0FDAA" w14:textId="0432D6ED" w:rsidR="004B4C1A" w:rsidRPr="004B4C1A" w:rsidRDefault="004B4C1A" w:rsidP="00184DF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679" w:type="dxa"/>
            <w:hideMark/>
          </w:tcPr>
          <w:p w14:paraId="53A01FC0" w14:textId="77777777" w:rsidR="004B4C1A" w:rsidRPr="004B4C1A" w:rsidRDefault="004B4C1A" w:rsidP="00184DF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4C1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Describe the process of study screening and sifting </w:t>
            </w:r>
            <w:r w:rsidRPr="004B4C1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(e.g. title, abstract and full text review, number of independent reviewers who screened studies).</w:t>
            </w:r>
          </w:p>
          <w:p w14:paraId="40EEDD0B" w14:textId="705B9367" w:rsidR="004B4C1A" w:rsidRPr="004B4C1A" w:rsidRDefault="004B4C1A" w:rsidP="00184DF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464" w:type="dxa"/>
          </w:tcPr>
          <w:p w14:paraId="26A2D619" w14:textId="56B2ADBC" w:rsidR="004B4C1A" w:rsidRPr="004B4C1A" w:rsidRDefault="007F6EE8" w:rsidP="007F6EE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itle and abstract screening completed in duplicate at abstract level. Full-length screening also completed in duplicate. (See </w:t>
            </w:r>
            <w:r w:rsidR="00AA0E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“Data Analysis”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ethods p</w:t>
            </w:r>
            <w:r w:rsidR="00292A6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7</w:t>
            </w:r>
            <w:r w:rsidR="00AA0E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</w:tr>
      <w:tr w:rsidR="00AA0E11" w:rsidRPr="004B4C1A" w14:paraId="6583D550" w14:textId="77777777" w:rsidTr="00AA0E11">
        <w:tc>
          <w:tcPr>
            <w:tcW w:w="510" w:type="dxa"/>
            <w:hideMark/>
          </w:tcPr>
          <w:p w14:paraId="1E43718C" w14:textId="77777777" w:rsidR="004B4C1A" w:rsidRPr="004B4C1A" w:rsidRDefault="004B4C1A" w:rsidP="00184DF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4C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8</w:t>
            </w:r>
          </w:p>
          <w:p w14:paraId="1C67CBAC" w14:textId="7D554D32" w:rsidR="004B4C1A" w:rsidRPr="004B4C1A" w:rsidRDefault="004B4C1A" w:rsidP="00184DF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89" w:type="dxa"/>
            <w:hideMark/>
          </w:tcPr>
          <w:p w14:paraId="54FD47B8" w14:textId="77777777" w:rsidR="004B4C1A" w:rsidRPr="004B4C1A" w:rsidRDefault="004B4C1A" w:rsidP="00184DF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4C1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tudy characteristics</w:t>
            </w:r>
          </w:p>
          <w:p w14:paraId="13B54D91" w14:textId="775C4F67" w:rsidR="004B4C1A" w:rsidRPr="004B4C1A" w:rsidRDefault="004B4C1A" w:rsidP="00184DF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679" w:type="dxa"/>
            <w:hideMark/>
          </w:tcPr>
          <w:p w14:paraId="2D6D607C" w14:textId="77777777" w:rsidR="004B4C1A" w:rsidRPr="004B4C1A" w:rsidRDefault="004B4C1A" w:rsidP="00184DF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4C1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resent the characteristics of the included studies </w:t>
            </w:r>
            <w:r w:rsidRPr="004B4C1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(e.g. year of publication, country, population, number of participants, data collection, methodology, analysis, research questions).</w:t>
            </w:r>
          </w:p>
          <w:p w14:paraId="581B4059" w14:textId="2B5F2D30" w:rsidR="004B4C1A" w:rsidRPr="004B4C1A" w:rsidRDefault="004B4C1A" w:rsidP="00184DF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464" w:type="dxa"/>
          </w:tcPr>
          <w:p w14:paraId="2880853A" w14:textId="77777777" w:rsidR="004B4C1A" w:rsidRPr="004B4C1A" w:rsidRDefault="000944A8" w:rsidP="003F222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tudy </w:t>
            </w:r>
            <w:r w:rsidR="003F22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haracteristic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presented in Table 1</w:t>
            </w:r>
            <w:r w:rsidR="003F22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including sample/setting, methods, diagnoses, age, country  (Result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.10) </w:t>
            </w:r>
          </w:p>
        </w:tc>
      </w:tr>
      <w:tr w:rsidR="00AA0E11" w:rsidRPr="004B4C1A" w14:paraId="54746010" w14:textId="77777777" w:rsidTr="00AA0E11">
        <w:tc>
          <w:tcPr>
            <w:tcW w:w="510" w:type="dxa"/>
            <w:hideMark/>
          </w:tcPr>
          <w:p w14:paraId="0D9B56B3" w14:textId="77777777" w:rsidR="004B4C1A" w:rsidRPr="004B4C1A" w:rsidRDefault="004B4C1A" w:rsidP="00184DF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4C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9</w:t>
            </w:r>
          </w:p>
          <w:p w14:paraId="1B59D570" w14:textId="502A4D72" w:rsidR="004B4C1A" w:rsidRPr="004B4C1A" w:rsidRDefault="004B4C1A" w:rsidP="00184DF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89" w:type="dxa"/>
            <w:hideMark/>
          </w:tcPr>
          <w:p w14:paraId="605DFD4E" w14:textId="77777777" w:rsidR="004B4C1A" w:rsidRPr="004B4C1A" w:rsidRDefault="004B4C1A" w:rsidP="00184DF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4C1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tudy selection results</w:t>
            </w:r>
          </w:p>
          <w:p w14:paraId="10CB8E74" w14:textId="4C7F714C" w:rsidR="004B4C1A" w:rsidRPr="004B4C1A" w:rsidRDefault="004B4C1A" w:rsidP="00184DF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679" w:type="dxa"/>
            <w:hideMark/>
          </w:tcPr>
          <w:p w14:paraId="6C24A7F1" w14:textId="6B19F1FE" w:rsidR="004B4C1A" w:rsidRPr="004B4C1A" w:rsidRDefault="004B4C1A" w:rsidP="00184DF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4C1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Identify the number of studies screened and provide reasons for study exclusion </w:t>
            </w:r>
            <w:r w:rsidRPr="004B4C1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(e,g, for comprehensive searching, provide numbers of studies screened and reasons for exclusion indicated in a figure/flowchart; for iterative searching describe reasons for study exclusion and inclusion based on modifications t</w:t>
            </w:r>
            <w:r w:rsidR="00AA0E1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o</w:t>
            </w:r>
            <w:r w:rsidRPr="004B4C1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 xml:space="preserve"> the research question and/or contribution to theory development).</w:t>
            </w:r>
          </w:p>
          <w:p w14:paraId="554BC468" w14:textId="01E9EA48" w:rsidR="004B4C1A" w:rsidRPr="004B4C1A" w:rsidRDefault="004B4C1A" w:rsidP="00184DF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464" w:type="dxa"/>
          </w:tcPr>
          <w:p w14:paraId="678E2D7F" w14:textId="0FBBC326" w:rsidR="003F222C" w:rsidRPr="004B4C1A" w:rsidRDefault="003F222C" w:rsidP="00AA0E1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Exclusion was comprehensive. </w:t>
            </w:r>
            <w:r w:rsidR="003F5F4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umbe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of studies excluded at each stage with reasons for exclusion presented in PRISMA chart (</w:t>
            </w:r>
            <w:r w:rsidR="00AA0E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ee “Figure 1”, Results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.9)</w:t>
            </w:r>
          </w:p>
        </w:tc>
      </w:tr>
      <w:tr w:rsidR="00AA0E11" w:rsidRPr="004B4C1A" w14:paraId="74530BBD" w14:textId="77777777" w:rsidTr="00AA0E11">
        <w:tc>
          <w:tcPr>
            <w:tcW w:w="510" w:type="dxa"/>
            <w:hideMark/>
          </w:tcPr>
          <w:p w14:paraId="0F963A7B" w14:textId="77777777" w:rsidR="004B4C1A" w:rsidRPr="004B4C1A" w:rsidRDefault="004B4C1A" w:rsidP="00184DF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4C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10</w:t>
            </w:r>
          </w:p>
          <w:p w14:paraId="114E2D0B" w14:textId="6FD11956" w:rsidR="004B4C1A" w:rsidRPr="004B4C1A" w:rsidRDefault="004B4C1A" w:rsidP="00184DF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89" w:type="dxa"/>
            <w:hideMark/>
          </w:tcPr>
          <w:p w14:paraId="7F22C6D9" w14:textId="77777777" w:rsidR="004B4C1A" w:rsidRPr="004B4C1A" w:rsidRDefault="004B4C1A" w:rsidP="00184DF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4C1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ationale for appraisal</w:t>
            </w:r>
          </w:p>
          <w:p w14:paraId="74337A73" w14:textId="35E00FF6" w:rsidR="004B4C1A" w:rsidRPr="004B4C1A" w:rsidRDefault="004B4C1A" w:rsidP="00184DF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679" w:type="dxa"/>
            <w:hideMark/>
          </w:tcPr>
          <w:p w14:paraId="75ED8549" w14:textId="77777777" w:rsidR="004B4C1A" w:rsidRPr="004B4C1A" w:rsidRDefault="004B4C1A" w:rsidP="00184DF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4C1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Describe the rationale and approach used to appraise the included studies or selected findings </w:t>
            </w:r>
            <w:r w:rsidRPr="004B4C1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(e.g. assessment of conduct (validity and robustness), assessment of reporting (transparency), assessment of content and utility of the findings).</w:t>
            </w:r>
          </w:p>
          <w:p w14:paraId="341F36EF" w14:textId="05CD73CC" w:rsidR="004B4C1A" w:rsidRPr="004B4C1A" w:rsidRDefault="004B4C1A" w:rsidP="00184DF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464" w:type="dxa"/>
          </w:tcPr>
          <w:p w14:paraId="2C8B3A94" w14:textId="7156874E" w:rsidR="004B4C1A" w:rsidRPr="004B4C1A" w:rsidRDefault="003F222C" w:rsidP="00360B9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CASP tool used for quality assessment of included studies. </w:t>
            </w:r>
            <w:r w:rsidR="00AA0E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ee “Quality Assessment” for description of </w:t>
            </w:r>
            <w:r w:rsidR="00360B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rationale and approach (Methods, p.7). </w:t>
            </w:r>
          </w:p>
        </w:tc>
      </w:tr>
      <w:tr w:rsidR="00AA0E11" w:rsidRPr="004B4C1A" w14:paraId="0407C656" w14:textId="77777777" w:rsidTr="00AA0E11">
        <w:tc>
          <w:tcPr>
            <w:tcW w:w="510" w:type="dxa"/>
            <w:hideMark/>
          </w:tcPr>
          <w:p w14:paraId="30F658E8" w14:textId="77777777" w:rsidR="004B4C1A" w:rsidRPr="004B4C1A" w:rsidRDefault="004B4C1A" w:rsidP="00184DF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4C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11</w:t>
            </w:r>
          </w:p>
          <w:p w14:paraId="75BD90DF" w14:textId="1A15DEFA" w:rsidR="004B4C1A" w:rsidRPr="004B4C1A" w:rsidRDefault="004B4C1A" w:rsidP="00184DF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89" w:type="dxa"/>
            <w:hideMark/>
          </w:tcPr>
          <w:p w14:paraId="046BBDFE" w14:textId="77777777" w:rsidR="004B4C1A" w:rsidRPr="004B4C1A" w:rsidRDefault="004B4C1A" w:rsidP="00184DF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4C1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ppraisal items</w:t>
            </w:r>
          </w:p>
          <w:p w14:paraId="346459DE" w14:textId="43C5E603" w:rsidR="004B4C1A" w:rsidRPr="004B4C1A" w:rsidRDefault="004B4C1A" w:rsidP="00184DF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679" w:type="dxa"/>
            <w:hideMark/>
          </w:tcPr>
          <w:p w14:paraId="08D87404" w14:textId="77777777" w:rsidR="004B4C1A" w:rsidRPr="004B4C1A" w:rsidRDefault="004B4C1A" w:rsidP="00184DF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4C1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tate the tools, frameworks and criteria used to appraise the studies or selected findings </w:t>
            </w:r>
            <w:r w:rsidRPr="004B4C1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 xml:space="preserve">(e.g. Existing tools: CASP, QARI, COREQ, Mays and Pope </w:t>
            </w:r>
            <w:r w:rsidRPr="004B4C1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</w:t>
            </w:r>
            <w:hyperlink r:id="rId4" w:anchor="B25" w:tgtFrame="mainwindow" w:history="1">
              <w:r w:rsidRPr="004B4C1A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en-GB"/>
                </w:rPr>
                <w:t>25</w:t>
              </w:r>
            </w:hyperlink>
            <w:r w:rsidRPr="004B4C1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]</w:t>
            </w:r>
            <w:r w:rsidRPr="004B4C1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 xml:space="preserve">; reviewer developed tools; describe the domains assessed: research team, study </w:t>
            </w:r>
            <w:r w:rsidRPr="004B4C1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lastRenderedPageBreak/>
              <w:t>design, data analysis and interpretations, reporting).</w:t>
            </w:r>
          </w:p>
          <w:p w14:paraId="72E7732D" w14:textId="5417E726" w:rsidR="004B4C1A" w:rsidRPr="004B4C1A" w:rsidRDefault="004B4C1A" w:rsidP="00184DF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464" w:type="dxa"/>
          </w:tcPr>
          <w:p w14:paraId="343A6841" w14:textId="351CE657" w:rsidR="00B621CE" w:rsidRDefault="00B621CE" w:rsidP="00B621C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 xml:space="preserve">CASP tool </w:t>
            </w:r>
            <w:r w:rsidR="00360B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Methods, p.7).</w:t>
            </w:r>
          </w:p>
          <w:p w14:paraId="74150BC4" w14:textId="77777777" w:rsidR="00144F72" w:rsidRDefault="00144F72" w:rsidP="00B621C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3FBE5676" w14:textId="32730A4C" w:rsidR="004B4C1A" w:rsidRPr="004B4C1A" w:rsidRDefault="00906520" w:rsidP="00B621C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fere</w:t>
            </w:r>
            <w:r w:rsidR="00B621C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nce: </w:t>
            </w:r>
            <w:r w:rsidR="00B621CE" w:rsidRPr="00B621C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ritical appraisal skills programme: making sense of evidence. Oxford: Better Value HealthCare. 2002. Available from: http://www.casp-</w:t>
            </w:r>
            <w:r w:rsidR="00B621CE" w:rsidRPr="00B621C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uk.net/. Accessed Feb 27, 2017</w:t>
            </w:r>
            <w:r w:rsidR="00360B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.  </w:t>
            </w:r>
          </w:p>
        </w:tc>
      </w:tr>
      <w:tr w:rsidR="00AA0E11" w:rsidRPr="004B4C1A" w14:paraId="0CB3F758" w14:textId="77777777" w:rsidTr="00AA0E11">
        <w:tc>
          <w:tcPr>
            <w:tcW w:w="510" w:type="dxa"/>
            <w:hideMark/>
          </w:tcPr>
          <w:p w14:paraId="39508013" w14:textId="77777777" w:rsidR="004B4C1A" w:rsidRPr="004B4C1A" w:rsidRDefault="004B4C1A" w:rsidP="00184DF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4C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lastRenderedPageBreak/>
              <w:t>12</w:t>
            </w:r>
          </w:p>
          <w:p w14:paraId="604E2088" w14:textId="41EF3AEE" w:rsidR="004B4C1A" w:rsidRPr="004B4C1A" w:rsidRDefault="004B4C1A" w:rsidP="00184DF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89" w:type="dxa"/>
            <w:hideMark/>
          </w:tcPr>
          <w:p w14:paraId="3042F41F" w14:textId="77777777" w:rsidR="004B4C1A" w:rsidRPr="004B4C1A" w:rsidRDefault="004B4C1A" w:rsidP="00184DF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4C1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ppraisal process</w:t>
            </w:r>
          </w:p>
          <w:p w14:paraId="139C26A0" w14:textId="37E75D33" w:rsidR="004B4C1A" w:rsidRPr="004B4C1A" w:rsidRDefault="004B4C1A" w:rsidP="00184DF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679" w:type="dxa"/>
            <w:hideMark/>
          </w:tcPr>
          <w:p w14:paraId="68828809" w14:textId="77777777" w:rsidR="004B4C1A" w:rsidRPr="004B4C1A" w:rsidRDefault="004B4C1A" w:rsidP="00184DF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4C1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dicate whether the appraisal was conducted independently by more than one reviewer and if consensus was required.</w:t>
            </w:r>
          </w:p>
          <w:p w14:paraId="72A9BF25" w14:textId="340B7DD6" w:rsidR="004B4C1A" w:rsidRPr="004B4C1A" w:rsidRDefault="004B4C1A" w:rsidP="00184DF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464" w:type="dxa"/>
          </w:tcPr>
          <w:p w14:paraId="7516F4A3" w14:textId="77777777" w:rsidR="004B4C1A" w:rsidRPr="004B4C1A" w:rsidRDefault="00B621CE" w:rsidP="00B621C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Quality appraisal using the CASP tool was conducted in duplicate. </w:t>
            </w:r>
            <w:r w:rsidRPr="005566CF">
              <w:rPr>
                <w:rFonts w:ascii="Times"/>
                <w:sz w:val="24"/>
                <w:szCs w:val="24"/>
              </w:rPr>
              <w:t>Any differences were resolved by consensus amongst the two team members</w:t>
            </w:r>
            <w:r>
              <w:rPr>
                <w:rFonts w:ascii="Times"/>
                <w:sz w:val="24"/>
                <w:szCs w:val="24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Methods p.7)</w:t>
            </w:r>
          </w:p>
        </w:tc>
      </w:tr>
      <w:tr w:rsidR="00AA0E11" w:rsidRPr="004B4C1A" w14:paraId="2163A92E" w14:textId="77777777" w:rsidTr="00AA0E11">
        <w:tc>
          <w:tcPr>
            <w:tcW w:w="510" w:type="dxa"/>
            <w:hideMark/>
          </w:tcPr>
          <w:p w14:paraId="6F24B49F" w14:textId="77777777" w:rsidR="004B4C1A" w:rsidRPr="004B4C1A" w:rsidRDefault="004B4C1A" w:rsidP="00184DF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4C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13</w:t>
            </w:r>
          </w:p>
          <w:p w14:paraId="6E3226CE" w14:textId="26990EC7" w:rsidR="004B4C1A" w:rsidRPr="004B4C1A" w:rsidRDefault="004B4C1A" w:rsidP="00184DF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89" w:type="dxa"/>
            <w:hideMark/>
          </w:tcPr>
          <w:p w14:paraId="15078E2C" w14:textId="77777777" w:rsidR="004B4C1A" w:rsidRPr="004B4C1A" w:rsidRDefault="004B4C1A" w:rsidP="00184DF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4C1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ppraisal results</w:t>
            </w:r>
          </w:p>
          <w:p w14:paraId="5DE5DFA9" w14:textId="55DD51D4" w:rsidR="004B4C1A" w:rsidRPr="004B4C1A" w:rsidRDefault="004B4C1A" w:rsidP="00184DF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679" w:type="dxa"/>
            <w:hideMark/>
          </w:tcPr>
          <w:p w14:paraId="56C240A4" w14:textId="77777777" w:rsidR="004B4C1A" w:rsidRPr="004B4C1A" w:rsidRDefault="004B4C1A" w:rsidP="00184DF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4C1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esent results of the quality assessment and indicate which articles, if any, were weighted/excluded based on the assessment and give the rationale.</w:t>
            </w:r>
          </w:p>
          <w:p w14:paraId="7536C325" w14:textId="11B4884B" w:rsidR="004B4C1A" w:rsidRPr="004B4C1A" w:rsidRDefault="004B4C1A" w:rsidP="00184DF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464" w:type="dxa"/>
          </w:tcPr>
          <w:p w14:paraId="50E94E0A" w14:textId="468E3506" w:rsidR="004B4C1A" w:rsidRPr="004B4C1A" w:rsidRDefault="00B621CE" w:rsidP="00B621C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umulative CASP scores presented in Tabl</w:t>
            </w:r>
            <w:r w:rsidR="004D76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 1 (Results p. 10). All studi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were included in final analysis (Methods p. 7). </w:t>
            </w:r>
          </w:p>
        </w:tc>
      </w:tr>
      <w:tr w:rsidR="00AA0E11" w:rsidRPr="004B4C1A" w14:paraId="335FD081" w14:textId="77777777" w:rsidTr="00AA0E11">
        <w:tc>
          <w:tcPr>
            <w:tcW w:w="510" w:type="dxa"/>
            <w:hideMark/>
          </w:tcPr>
          <w:p w14:paraId="075E117F" w14:textId="77777777" w:rsidR="004B4C1A" w:rsidRPr="004B4C1A" w:rsidRDefault="004B4C1A" w:rsidP="00184DF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4C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14</w:t>
            </w:r>
          </w:p>
          <w:p w14:paraId="3ED1E910" w14:textId="0DDEAC90" w:rsidR="004B4C1A" w:rsidRPr="004B4C1A" w:rsidRDefault="004B4C1A" w:rsidP="00184DF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89" w:type="dxa"/>
            <w:hideMark/>
          </w:tcPr>
          <w:p w14:paraId="15E6DFEF" w14:textId="77777777" w:rsidR="004B4C1A" w:rsidRPr="004B4C1A" w:rsidRDefault="004B4C1A" w:rsidP="00184DF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4C1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ata extraction</w:t>
            </w:r>
          </w:p>
          <w:p w14:paraId="5529947D" w14:textId="58D8BD2F" w:rsidR="004B4C1A" w:rsidRPr="004B4C1A" w:rsidRDefault="004B4C1A" w:rsidP="00184DF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679" w:type="dxa"/>
            <w:hideMark/>
          </w:tcPr>
          <w:p w14:paraId="37324FE2" w14:textId="77777777" w:rsidR="004B4C1A" w:rsidRPr="004B4C1A" w:rsidRDefault="004B4C1A" w:rsidP="00184DF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4C1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Indicate which sections of the primary studies were analysed and how were the data extracted from the primary studies? </w:t>
            </w:r>
            <w:r w:rsidRPr="004B4C1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(e.g. all text under the headings “results /conclusions” were extracted electronically and entered into a computer software).</w:t>
            </w:r>
          </w:p>
          <w:p w14:paraId="202F6E17" w14:textId="328EC6C9" w:rsidR="004B4C1A" w:rsidRPr="004B4C1A" w:rsidRDefault="004B4C1A" w:rsidP="00184DF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464" w:type="dxa"/>
          </w:tcPr>
          <w:p w14:paraId="569F2BCA" w14:textId="01867949" w:rsidR="004B4C1A" w:rsidRPr="004B4C1A" w:rsidRDefault="00B621CE" w:rsidP="00417BD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Only </w:t>
            </w:r>
            <w:r w:rsidRPr="00B621C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indings indicated as originating from youth were used in analysi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typically, sections labelled “findings” or “results”</w:t>
            </w:r>
            <w:r w:rsidR="00360B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) and were extracted into a Word processo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Methods p</w:t>
            </w:r>
            <w:r w:rsidR="00360B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 7).</w:t>
            </w:r>
          </w:p>
        </w:tc>
      </w:tr>
      <w:tr w:rsidR="00AA0E11" w:rsidRPr="004B4C1A" w14:paraId="67C4CCC0" w14:textId="77777777" w:rsidTr="00AA0E11">
        <w:tc>
          <w:tcPr>
            <w:tcW w:w="510" w:type="dxa"/>
            <w:hideMark/>
          </w:tcPr>
          <w:p w14:paraId="7DCEC2D2" w14:textId="77777777" w:rsidR="004B4C1A" w:rsidRPr="004B4C1A" w:rsidRDefault="004B4C1A" w:rsidP="00184DF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4C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15</w:t>
            </w:r>
          </w:p>
          <w:p w14:paraId="0014E9F4" w14:textId="314B802D" w:rsidR="004B4C1A" w:rsidRPr="004B4C1A" w:rsidRDefault="004B4C1A" w:rsidP="00184DF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89" w:type="dxa"/>
            <w:hideMark/>
          </w:tcPr>
          <w:p w14:paraId="3D5FEC44" w14:textId="77777777" w:rsidR="004B4C1A" w:rsidRPr="004B4C1A" w:rsidRDefault="004B4C1A" w:rsidP="00184DF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4C1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oftware</w:t>
            </w:r>
          </w:p>
          <w:p w14:paraId="23F7B024" w14:textId="37DC49AE" w:rsidR="004B4C1A" w:rsidRPr="004B4C1A" w:rsidRDefault="004B4C1A" w:rsidP="00184DF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679" w:type="dxa"/>
            <w:hideMark/>
          </w:tcPr>
          <w:p w14:paraId="702D2878" w14:textId="77777777" w:rsidR="004B4C1A" w:rsidRPr="004B4C1A" w:rsidRDefault="004B4C1A" w:rsidP="00184DF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4C1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tate the computer software used, if any.</w:t>
            </w:r>
          </w:p>
          <w:p w14:paraId="0F768A2B" w14:textId="1EE7A61C" w:rsidR="004B4C1A" w:rsidRPr="004B4C1A" w:rsidRDefault="004B4C1A" w:rsidP="00184DF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464" w:type="dxa"/>
          </w:tcPr>
          <w:p w14:paraId="519F4FCA" w14:textId="77777777" w:rsidR="004B4C1A" w:rsidRPr="004B4C1A" w:rsidRDefault="00417BDF" w:rsidP="00417BD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istillerSR, Word, Excel (Methods p.7)</w:t>
            </w:r>
          </w:p>
        </w:tc>
      </w:tr>
      <w:tr w:rsidR="00AA0E11" w:rsidRPr="004B4C1A" w14:paraId="4C868B08" w14:textId="77777777" w:rsidTr="00AA0E11">
        <w:tc>
          <w:tcPr>
            <w:tcW w:w="510" w:type="dxa"/>
            <w:hideMark/>
          </w:tcPr>
          <w:p w14:paraId="03EFCFD3" w14:textId="77777777" w:rsidR="004B4C1A" w:rsidRPr="004B4C1A" w:rsidRDefault="004B4C1A" w:rsidP="00184DF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4C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16</w:t>
            </w:r>
          </w:p>
          <w:p w14:paraId="22047E9D" w14:textId="388117BD" w:rsidR="004B4C1A" w:rsidRPr="004B4C1A" w:rsidRDefault="004B4C1A" w:rsidP="00184DF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89" w:type="dxa"/>
            <w:hideMark/>
          </w:tcPr>
          <w:p w14:paraId="2179FFEA" w14:textId="77777777" w:rsidR="004B4C1A" w:rsidRPr="004B4C1A" w:rsidRDefault="004B4C1A" w:rsidP="00184DF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4C1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umber of reviewers</w:t>
            </w:r>
          </w:p>
          <w:p w14:paraId="605B744B" w14:textId="19035E75" w:rsidR="004B4C1A" w:rsidRPr="004B4C1A" w:rsidRDefault="004B4C1A" w:rsidP="00184DF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679" w:type="dxa"/>
            <w:hideMark/>
          </w:tcPr>
          <w:p w14:paraId="2F895B9B" w14:textId="77777777" w:rsidR="004B4C1A" w:rsidRPr="004B4C1A" w:rsidRDefault="004B4C1A" w:rsidP="00184DF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4C1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dentify who was involved in coding and analysis.</w:t>
            </w:r>
          </w:p>
          <w:p w14:paraId="438C1489" w14:textId="4B787BE3" w:rsidR="004B4C1A" w:rsidRPr="004B4C1A" w:rsidRDefault="004B4C1A" w:rsidP="00184DF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464" w:type="dxa"/>
          </w:tcPr>
          <w:p w14:paraId="6FFCB3B1" w14:textId="66715184" w:rsidR="004B4C1A" w:rsidRPr="004B4C1A" w:rsidRDefault="00417BDF" w:rsidP="00360B9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All authors except AC (See </w:t>
            </w:r>
            <w:r w:rsidR="00360B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“Data Analysis”</w:t>
            </w:r>
            <w:r w:rsidR="00144F7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Methods</w:t>
            </w:r>
            <w:r w:rsidR="00360B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</w:t>
            </w:r>
            <w:r w:rsidR="00292A6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.7-8 for author contributions to coding and analysis). </w:t>
            </w:r>
          </w:p>
        </w:tc>
      </w:tr>
      <w:tr w:rsidR="00AA0E11" w:rsidRPr="004B4C1A" w14:paraId="72D78483" w14:textId="77777777" w:rsidTr="00AA0E11">
        <w:tc>
          <w:tcPr>
            <w:tcW w:w="510" w:type="dxa"/>
            <w:hideMark/>
          </w:tcPr>
          <w:p w14:paraId="609083F3" w14:textId="77777777" w:rsidR="004B4C1A" w:rsidRPr="004B4C1A" w:rsidRDefault="004B4C1A" w:rsidP="00184DF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4C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17</w:t>
            </w:r>
          </w:p>
          <w:p w14:paraId="2322FD83" w14:textId="0A2617D5" w:rsidR="004B4C1A" w:rsidRPr="004B4C1A" w:rsidRDefault="004B4C1A" w:rsidP="00184DF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89" w:type="dxa"/>
            <w:hideMark/>
          </w:tcPr>
          <w:p w14:paraId="10644437" w14:textId="77777777" w:rsidR="004B4C1A" w:rsidRPr="004B4C1A" w:rsidRDefault="004B4C1A" w:rsidP="00184DF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4C1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ding</w:t>
            </w:r>
          </w:p>
          <w:p w14:paraId="7199993D" w14:textId="68357F37" w:rsidR="004B4C1A" w:rsidRPr="004B4C1A" w:rsidRDefault="004B4C1A" w:rsidP="00184DF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679" w:type="dxa"/>
            <w:hideMark/>
          </w:tcPr>
          <w:p w14:paraId="2C98C042" w14:textId="77777777" w:rsidR="004B4C1A" w:rsidRPr="004B4C1A" w:rsidRDefault="004B4C1A" w:rsidP="00184DF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4C1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Describe the process for coding of data </w:t>
            </w:r>
            <w:r w:rsidRPr="004B4C1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(e.g. line by line coding to search for concepts).</w:t>
            </w:r>
          </w:p>
          <w:p w14:paraId="7B146AA1" w14:textId="77777777" w:rsidR="004B4C1A" w:rsidRPr="004B4C1A" w:rsidRDefault="004D763A" w:rsidP="00184DF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pict w14:anchorId="71BAC698">
                <v:rect id="_x0000_i1025" style="width:0;height:1.5pt" o:hralign="center" o:hrstd="t" o:hr="t" fillcolor="#a0a0a0" stroked="f"/>
              </w:pict>
            </w:r>
          </w:p>
        </w:tc>
        <w:tc>
          <w:tcPr>
            <w:tcW w:w="3464" w:type="dxa"/>
          </w:tcPr>
          <w:p w14:paraId="594BADB4" w14:textId="3B11DDB4" w:rsidR="004B4C1A" w:rsidRDefault="00E078DC" w:rsidP="00F1645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ee </w:t>
            </w:r>
            <w:r w:rsidR="00D65CC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“Data Analysis”</w:t>
            </w:r>
            <w:r w:rsidR="00F1645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360B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(Methods, </w:t>
            </w:r>
            <w:r w:rsidR="00F1645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</w:t>
            </w:r>
            <w:r w:rsidR="00292A6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</w:t>
            </w:r>
            <w:r w:rsidR="00F1645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 7</w:t>
            </w:r>
            <w:r w:rsidR="00971C0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8</w:t>
            </w:r>
          </w:p>
          <w:p w14:paraId="4753BF1D" w14:textId="77777777" w:rsidR="00971C02" w:rsidRPr="004B4C1A" w:rsidRDefault="00971C02" w:rsidP="00F1645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AA0E11" w:rsidRPr="004B4C1A" w14:paraId="10CE96C7" w14:textId="77777777" w:rsidTr="00AA0E11">
        <w:tc>
          <w:tcPr>
            <w:tcW w:w="510" w:type="dxa"/>
            <w:hideMark/>
          </w:tcPr>
          <w:p w14:paraId="510392A5" w14:textId="77777777" w:rsidR="004B4C1A" w:rsidRPr="004B4C1A" w:rsidRDefault="004B4C1A" w:rsidP="00184DF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4C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18</w:t>
            </w:r>
          </w:p>
          <w:p w14:paraId="111DA3EE" w14:textId="589FEBCE" w:rsidR="004B4C1A" w:rsidRPr="004B4C1A" w:rsidRDefault="004B4C1A" w:rsidP="00184DF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89" w:type="dxa"/>
            <w:hideMark/>
          </w:tcPr>
          <w:p w14:paraId="392688B9" w14:textId="77777777" w:rsidR="004B4C1A" w:rsidRPr="004B4C1A" w:rsidRDefault="004B4C1A" w:rsidP="00184DF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4C1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tudy comparison</w:t>
            </w:r>
          </w:p>
          <w:p w14:paraId="165801F1" w14:textId="584A28C8" w:rsidR="004B4C1A" w:rsidRPr="004B4C1A" w:rsidRDefault="004B4C1A" w:rsidP="00184DF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679" w:type="dxa"/>
            <w:hideMark/>
          </w:tcPr>
          <w:p w14:paraId="494F4122" w14:textId="77777777" w:rsidR="004B4C1A" w:rsidRPr="004B4C1A" w:rsidRDefault="004B4C1A" w:rsidP="00184DF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4C1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Describe how were comparisons made within and across studies </w:t>
            </w:r>
            <w:r w:rsidRPr="004B4C1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(e.g. subsequent studies were coded into pre-existing concepts, and new concepts were created when deemed necessary).</w:t>
            </w:r>
          </w:p>
          <w:p w14:paraId="0082933E" w14:textId="726CF043" w:rsidR="004B4C1A" w:rsidRPr="004B4C1A" w:rsidRDefault="004B4C1A" w:rsidP="00184DF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464" w:type="dxa"/>
          </w:tcPr>
          <w:p w14:paraId="2C57557E" w14:textId="6704721B" w:rsidR="00910A6A" w:rsidRDefault="00910A6A" w:rsidP="00971C0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nalysed three initial studies and gen</w:t>
            </w:r>
            <w:r w:rsidR="0063551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rated a coding dictionary. Remaining articles were coded using pre-</w:t>
            </w:r>
            <w:r w:rsidR="0014475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xisting</w:t>
            </w:r>
            <w:r w:rsidR="0063551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codes, </w:t>
            </w:r>
            <w:r w:rsidR="00A5263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with </w:t>
            </w:r>
            <w:r w:rsidR="004D76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ew codes and revisions to</w:t>
            </w:r>
            <w:bookmarkStart w:id="0" w:name="_GoBack"/>
            <w:bookmarkEnd w:id="0"/>
            <w:r w:rsidR="0063551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codes made as deemed necessary</w:t>
            </w:r>
            <w:r w:rsidR="006C6A8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  <w:p w14:paraId="2D777D72" w14:textId="5291B677" w:rsidR="00910A6A" w:rsidRDefault="00A52632" w:rsidP="00910A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ee </w:t>
            </w:r>
            <w:r w:rsidR="00910A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“Data Analysis”</w:t>
            </w:r>
            <w:r w:rsidR="00360B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 Methods</w:t>
            </w:r>
            <w:r w:rsidR="00910A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p</w:t>
            </w:r>
            <w:r w:rsidR="00292A6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</w:t>
            </w:r>
            <w:r w:rsidR="00910A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 7-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  <w:p w14:paraId="5C144602" w14:textId="77777777" w:rsidR="00971C02" w:rsidRPr="004B4C1A" w:rsidRDefault="00971C02" w:rsidP="00184DF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A0E11" w:rsidRPr="004B4C1A" w14:paraId="1382B0E6" w14:textId="77777777" w:rsidTr="00AA0E11">
        <w:tc>
          <w:tcPr>
            <w:tcW w:w="510" w:type="dxa"/>
            <w:hideMark/>
          </w:tcPr>
          <w:p w14:paraId="607B1C91" w14:textId="77777777" w:rsidR="004B4C1A" w:rsidRPr="004B4C1A" w:rsidRDefault="004B4C1A" w:rsidP="00184DF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4C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19</w:t>
            </w:r>
          </w:p>
          <w:p w14:paraId="6E03E36E" w14:textId="375766A8" w:rsidR="004B4C1A" w:rsidRPr="004B4C1A" w:rsidRDefault="004B4C1A" w:rsidP="00184DF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89" w:type="dxa"/>
            <w:hideMark/>
          </w:tcPr>
          <w:p w14:paraId="2638DD5C" w14:textId="77777777" w:rsidR="004B4C1A" w:rsidRPr="004B4C1A" w:rsidRDefault="004B4C1A" w:rsidP="00184DF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4C1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rivation of themes</w:t>
            </w:r>
          </w:p>
          <w:p w14:paraId="6E90E990" w14:textId="2F0A1360" w:rsidR="004B4C1A" w:rsidRPr="004B4C1A" w:rsidRDefault="004B4C1A" w:rsidP="00184DF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679" w:type="dxa"/>
            <w:hideMark/>
          </w:tcPr>
          <w:p w14:paraId="485D1CAB" w14:textId="77777777" w:rsidR="004B4C1A" w:rsidRPr="004B4C1A" w:rsidRDefault="004B4C1A" w:rsidP="00184DF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4C1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xplain whether the process of deriving the themes or constructs was inductive or deductive.</w:t>
            </w:r>
          </w:p>
          <w:p w14:paraId="3721A091" w14:textId="30960345" w:rsidR="004B4C1A" w:rsidRPr="004B4C1A" w:rsidRDefault="004B4C1A" w:rsidP="00184DF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464" w:type="dxa"/>
          </w:tcPr>
          <w:p w14:paraId="7F2B10B0" w14:textId="714DD92E" w:rsidR="00995868" w:rsidRDefault="004D2469" w:rsidP="0099586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ductive</w:t>
            </w:r>
            <w:r w:rsidR="00F37FC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</w:t>
            </w:r>
            <w:r w:rsidR="009958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See “Data Analysis” p</w:t>
            </w:r>
            <w:r w:rsidR="00292A6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</w:t>
            </w:r>
            <w:r w:rsidR="009958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 7-8</w:t>
            </w:r>
          </w:p>
          <w:p w14:paraId="2019A95A" w14:textId="320183D3" w:rsidR="004B4C1A" w:rsidRPr="004B4C1A" w:rsidRDefault="004B4C1A" w:rsidP="00F37FC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A0E11" w:rsidRPr="004B4C1A" w14:paraId="4797D64B" w14:textId="77777777" w:rsidTr="00AA0E11">
        <w:tc>
          <w:tcPr>
            <w:tcW w:w="510" w:type="dxa"/>
            <w:hideMark/>
          </w:tcPr>
          <w:p w14:paraId="17C91ACF" w14:textId="77777777" w:rsidR="004B4C1A" w:rsidRPr="004B4C1A" w:rsidRDefault="004B4C1A" w:rsidP="00184DF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4C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20</w:t>
            </w:r>
          </w:p>
          <w:p w14:paraId="191633F8" w14:textId="2F2EF41A" w:rsidR="004B4C1A" w:rsidRPr="004B4C1A" w:rsidRDefault="004B4C1A" w:rsidP="00184DF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89" w:type="dxa"/>
            <w:hideMark/>
          </w:tcPr>
          <w:p w14:paraId="03D4707D" w14:textId="77777777" w:rsidR="004B4C1A" w:rsidRPr="004B4C1A" w:rsidRDefault="004B4C1A" w:rsidP="00184DF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4C1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Quotations</w:t>
            </w:r>
          </w:p>
          <w:p w14:paraId="07EC1227" w14:textId="2A6CE8E2" w:rsidR="004B4C1A" w:rsidRPr="004B4C1A" w:rsidRDefault="004B4C1A" w:rsidP="00184DF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679" w:type="dxa"/>
            <w:hideMark/>
          </w:tcPr>
          <w:p w14:paraId="06811220" w14:textId="77777777" w:rsidR="004B4C1A" w:rsidRPr="004B4C1A" w:rsidRDefault="004B4C1A" w:rsidP="00184DF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4C1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rovide quotations from the primary studies to illustrate themes/constructs, and identify </w:t>
            </w:r>
            <w:r w:rsidRPr="004B4C1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whether the quotations were participant quotations of the author’s interpretation.</w:t>
            </w:r>
          </w:p>
          <w:p w14:paraId="20A112B2" w14:textId="06084D27" w:rsidR="004B4C1A" w:rsidRPr="004B4C1A" w:rsidRDefault="004B4C1A" w:rsidP="00184DF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464" w:type="dxa"/>
          </w:tcPr>
          <w:p w14:paraId="5E56EB90" w14:textId="245123C6" w:rsidR="00114A3A" w:rsidRPr="004B4C1A" w:rsidRDefault="00D15D0E" w:rsidP="005715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 xml:space="preserve">Original participant quotes used </w:t>
            </w:r>
            <w:r w:rsidR="005715B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o illustrate themes </w:t>
            </w:r>
            <w:r w:rsidR="00114A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hroughout results section. </w:t>
            </w:r>
            <w:r w:rsidR="005715B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Result</w:t>
            </w:r>
            <w:r w:rsidR="00144F7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</w:t>
            </w:r>
            <w:r w:rsidR="005715B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p</w:t>
            </w:r>
            <w:r w:rsidR="00292A6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</w:t>
            </w:r>
            <w:r w:rsidR="005715B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="00EA4F4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-</w:t>
            </w:r>
            <w:r w:rsidR="00EA4F4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17)</w:t>
            </w:r>
          </w:p>
        </w:tc>
      </w:tr>
      <w:tr w:rsidR="00AA0E11" w:rsidRPr="004B4C1A" w14:paraId="77D1286F" w14:textId="77777777" w:rsidTr="00AA0E11">
        <w:tc>
          <w:tcPr>
            <w:tcW w:w="510" w:type="dxa"/>
            <w:hideMark/>
          </w:tcPr>
          <w:p w14:paraId="2704D310" w14:textId="77777777" w:rsidR="004B4C1A" w:rsidRPr="004B4C1A" w:rsidRDefault="004B4C1A" w:rsidP="00184DF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4C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lastRenderedPageBreak/>
              <w:t>21</w:t>
            </w:r>
          </w:p>
        </w:tc>
        <w:tc>
          <w:tcPr>
            <w:tcW w:w="1589" w:type="dxa"/>
            <w:hideMark/>
          </w:tcPr>
          <w:p w14:paraId="7F21E227" w14:textId="77777777" w:rsidR="004B4C1A" w:rsidRPr="004B4C1A" w:rsidRDefault="004B4C1A" w:rsidP="00184DF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4C1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ynthesis output</w:t>
            </w:r>
          </w:p>
        </w:tc>
        <w:tc>
          <w:tcPr>
            <w:tcW w:w="3679" w:type="dxa"/>
            <w:hideMark/>
          </w:tcPr>
          <w:p w14:paraId="51EDEE19" w14:textId="77777777" w:rsidR="004B4C1A" w:rsidRPr="004B4C1A" w:rsidRDefault="004B4C1A" w:rsidP="00184DF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4C1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resent rich, compelling and useful results that go beyond a summary of the primary studies (e.g. </w:t>
            </w:r>
            <w:r w:rsidRPr="004B4C1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new interpretation, models of evidence, conceptual models, analytical framework, development of a new theory or construct).</w:t>
            </w:r>
          </w:p>
        </w:tc>
        <w:tc>
          <w:tcPr>
            <w:tcW w:w="3464" w:type="dxa"/>
          </w:tcPr>
          <w:p w14:paraId="3EAA5F50" w14:textId="2105C362" w:rsidR="007E4C53" w:rsidRDefault="00EA4F4E" w:rsidP="00184DF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Novel </w:t>
            </w:r>
            <w:r w:rsidR="000F347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terpretation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from primary studies </w:t>
            </w:r>
            <w:r w:rsidR="007E4C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esente</w:t>
            </w:r>
            <w:r w:rsidR="00292A6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 through identification and discussion of themes (See Results p</w:t>
            </w:r>
            <w:r w:rsidR="00144F7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</w:t>
            </w:r>
            <w:r w:rsidR="00292A6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="00144F7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2-17; </w:t>
            </w:r>
            <w:r w:rsidR="00292A6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Discussion </w:t>
            </w:r>
            <w:r w:rsidR="00144F7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p.18-22). Recommendations</w:t>
            </w:r>
            <w:r w:rsidR="007E4C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0F347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for youth-focused transitions </w:t>
            </w:r>
            <w:r w:rsidR="007E4C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compiled across primary studies </w:t>
            </w:r>
            <w:r w:rsidR="00360B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 Table 2 (Results,</w:t>
            </w:r>
            <w:r w:rsidR="003567B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p.17</w:t>
            </w:r>
            <w:r w:rsidR="00360B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  <w:p w14:paraId="2FD41FB5" w14:textId="05E54966" w:rsidR="004B4C1A" w:rsidRPr="004B4C1A" w:rsidRDefault="004B4C1A" w:rsidP="00184DF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</w:tbl>
    <w:p w14:paraId="2E0927AE" w14:textId="29174479" w:rsidR="004B4C1A" w:rsidRDefault="004B4C1A"/>
    <w:sectPr w:rsidR="004B4C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9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4C1A"/>
    <w:rsid w:val="00090CA2"/>
    <w:rsid w:val="000944A8"/>
    <w:rsid w:val="000E4AEA"/>
    <w:rsid w:val="000F3478"/>
    <w:rsid w:val="00114A3A"/>
    <w:rsid w:val="00123620"/>
    <w:rsid w:val="00144759"/>
    <w:rsid w:val="00144F72"/>
    <w:rsid w:val="001C02A4"/>
    <w:rsid w:val="00210974"/>
    <w:rsid w:val="00252044"/>
    <w:rsid w:val="00292A6E"/>
    <w:rsid w:val="002B57A6"/>
    <w:rsid w:val="002D293D"/>
    <w:rsid w:val="00316016"/>
    <w:rsid w:val="003567BC"/>
    <w:rsid w:val="00360B9D"/>
    <w:rsid w:val="003971F1"/>
    <w:rsid w:val="003E44AB"/>
    <w:rsid w:val="003F222C"/>
    <w:rsid w:val="003F5F46"/>
    <w:rsid w:val="00417BDF"/>
    <w:rsid w:val="00450C8D"/>
    <w:rsid w:val="004B1E8B"/>
    <w:rsid w:val="004B4C1A"/>
    <w:rsid w:val="004D2469"/>
    <w:rsid w:val="004D763A"/>
    <w:rsid w:val="00523B8E"/>
    <w:rsid w:val="005715BF"/>
    <w:rsid w:val="00635516"/>
    <w:rsid w:val="00670E65"/>
    <w:rsid w:val="006C6A89"/>
    <w:rsid w:val="007E4C53"/>
    <w:rsid w:val="007F6EE8"/>
    <w:rsid w:val="008C2AB0"/>
    <w:rsid w:val="008F7620"/>
    <w:rsid w:val="00906520"/>
    <w:rsid w:val="00910A6A"/>
    <w:rsid w:val="009305DC"/>
    <w:rsid w:val="00971C02"/>
    <w:rsid w:val="00995868"/>
    <w:rsid w:val="00A36FA2"/>
    <w:rsid w:val="00A52064"/>
    <w:rsid w:val="00A52632"/>
    <w:rsid w:val="00AA0E11"/>
    <w:rsid w:val="00AF6C2C"/>
    <w:rsid w:val="00B621CE"/>
    <w:rsid w:val="00B63568"/>
    <w:rsid w:val="00BB4E63"/>
    <w:rsid w:val="00C33CA2"/>
    <w:rsid w:val="00C417F1"/>
    <w:rsid w:val="00D15D0E"/>
    <w:rsid w:val="00D65CCB"/>
    <w:rsid w:val="00D93F47"/>
    <w:rsid w:val="00E078DC"/>
    <w:rsid w:val="00E60EA7"/>
    <w:rsid w:val="00EA4F4E"/>
    <w:rsid w:val="00F1645F"/>
    <w:rsid w:val="00F37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D479D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210974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191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http://www.ncbi.nlm.nih.gov/pmc/articles/PMC3552766/" TargetMode="Externa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1077</Words>
  <Characters>6140</Characters>
  <Application>Microsoft Macintosh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72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vin Daker-white</dc:creator>
  <cp:lastModifiedBy>Vijay Sandhu</cp:lastModifiedBy>
  <cp:revision>3</cp:revision>
  <dcterms:created xsi:type="dcterms:W3CDTF">2017-04-12T20:09:00Z</dcterms:created>
  <dcterms:modified xsi:type="dcterms:W3CDTF">2017-04-12T20:18:00Z</dcterms:modified>
</cp:coreProperties>
</file>